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05329" w14:textId="77777777" w:rsidR="008D1C65" w:rsidRDefault="008D1C65" w:rsidP="008D1C65">
      <w:bookmarkStart w:id="0" w:name="_Hlk151108098"/>
      <w:r w:rsidRPr="009D37C0">
        <w:rPr>
          <w:b/>
        </w:rPr>
        <w:t>Table S</w:t>
      </w:r>
      <w:r>
        <w:rPr>
          <w:b/>
        </w:rPr>
        <w:t>8</w:t>
      </w:r>
      <w:r w:rsidRPr="009D37C0">
        <w:rPr>
          <w:b/>
        </w:rPr>
        <w:t>: Contribution of each factor to cell mass variation</w:t>
      </w:r>
      <w:r>
        <w:rPr>
          <w:b/>
        </w:rPr>
        <w:t>,</w:t>
      </w:r>
      <w:r w:rsidRPr="009D37C0">
        <w:rPr>
          <w:b/>
        </w:rPr>
        <w:t xml:space="preserve"> as indicated by the division mass CV simulated using the stochastic model (SI Text, Section 4).</w:t>
      </w:r>
      <w:r>
        <w:t xml:space="preserve"> The values reported in this table are the average division mass CV obtained from 50 simulations.</w:t>
      </w:r>
    </w:p>
    <w:tbl>
      <w:tblPr>
        <w:tblW w:w="96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30"/>
        <w:gridCol w:w="1350"/>
        <w:gridCol w:w="1350"/>
        <w:gridCol w:w="1350"/>
        <w:gridCol w:w="1350"/>
      </w:tblGrid>
      <w:tr w:rsidR="008D1C65" w:rsidRPr="004038D2" w14:paraId="39D8AEFF" w14:textId="77777777" w:rsidTr="001F305D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3A31028" w14:textId="77777777" w:rsidR="008D1C65" w:rsidRPr="004038D2" w:rsidRDefault="008D1C65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9436" w14:textId="77777777" w:rsidR="008D1C65" w:rsidRPr="004038D2" w:rsidRDefault="008D1C65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HeL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D8F9" w14:textId="77777777" w:rsidR="008D1C65" w:rsidRPr="004038D2" w:rsidRDefault="008D1C65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19DE0" w14:textId="77777777" w:rsidR="008D1C65" w:rsidRPr="004038D2" w:rsidRDefault="008D1C65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 xml:space="preserve">RPE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al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76E9" w14:textId="77777777" w:rsidR="008D1C65" w:rsidRPr="004038D2" w:rsidRDefault="008D1C65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 xml:space="preserve">RPE 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4038D2">
              <w:rPr>
                <w:rFonts w:ascii="Calibri" w:eastAsia="Times New Roman" w:hAnsi="Calibri" w:cs="Calibri"/>
                <w:color w:val="000000"/>
              </w:rPr>
              <w:t>apa</w:t>
            </w:r>
          </w:p>
        </w:tc>
      </w:tr>
      <w:tr w:rsidR="008D1C65" w:rsidRPr="004038D2" w14:paraId="5AF50026" w14:textId="77777777" w:rsidTr="001F305D">
        <w:trPr>
          <w:trHeight w:val="30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4B1F" w14:textId="77777777" w:rsidR="008D1C65" w:rsidRPr="00602C3A" w:rsidRDefault="008D1C65" w:rsidP="001F30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02C3A">
              <w:t>I. without noise or control mechanis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BFF9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99E3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D588F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172E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D1C65" w:rsidRPr="004038D2" w14:paraId="46920C8B" w14:textId="77777777" w:rsidTr="001F305D">
        <w:trPr>
          <w:trHeight w:val="30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93BD" w14:textId="77777777" w:rsidR="008D1C65" w:rsidRPr="00602C3A" w:rsidRDefault="008D1C65" w:rsidP="001F305D">
            <w:r w:rsidRPr="00602C3A">
              <w:t xml:space="preserve">II. with </w:t>
            </w:r>
            <w:r>
              <w:t>partition noise</w:t>
            </w:r>
            <w:r w:rsidRPr="00602C3A">
              <w:t>, without control mechanis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7CA5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AE9D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8B3CB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6F20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D1C65" w:rsidRPr="004038D2" w14:paraId="70CD7576" w14:textId="77777777" w:rsidTr="001F305D">
        <w:trPr>
          <w:trHeight w:val="30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1C3E" w14:textId="77777777" w:rsidR="008D1C65" w:rsidRPr="00602C3A" w:rsidRDefault="008D1C65" w:rsidP="001F305D">
            <w:r w:rsidRPr="00602C3A">
              <w:t>III. with cell cycle variation, without control mechanis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5802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0458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C5F9C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D3FE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D1C65" w:rsidRPr="004038D2" w14:paraId="5396A273" w14:textId="77777777" w:rsidTr="001F305D">
        <w:trPr>
          <w:trHeight w:val="30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26EE" w14:textId="77777777" w:rsidR="008D1C65" w:rsidRPr="00602C3A" w:rsidRDefault="008D1C65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2C3A">
              <w:t>IV. with growth rate variation, without control mechanis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4411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FE37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A6D1B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7894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8D1C65" w:rsidRPr="004038D2" w14:paraId="6BD4F41F" w14:textId="77777777" w:rsidTr="001F305D">
        <w:trPr>
          <w:trHeight w:val="30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0A11" w14:textId="77777777" w:rsidR="008D1C65" w:rsidRPr="00602C3A" w:rsidRDefault="008D1C65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2C3A">
              <w:t>V. with all noise, without control mechanis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046C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5954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3F143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7A05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8D1C65" w:rsidRPr="004038D2" w14:paraId="38B50842" w14:textId="77777777" w:rsidTr="001F305D">
        <w:trPr>
          <w:trHeight w:val="30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2F16" w14:textId="77777777" w:rsidR="008D1C65" w:rsidRPr="00602C3A" w:rsidRDefault="008D1C65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2C3A">
              <w:t>VI. with all noise and G1 length cont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597F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5CAA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EC598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17E8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8D1C65" w:rsidRPr="004038D2" w14:paraId="5BEFFF41" w14:textId="77777777" w:rsidTr="001F305D">
        <w:trPr>
          <w:trHeight w:val="30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91D0" w14:textId="77777777" w:rsidR="008D1C65" w:rsidRPr="00602C3A" w:rsidRDefault="008D1C65" w:rsidP="001F305D">
            <w:r w:rsidRPr="00602C3A">
              <w:t>VII. with all noise and nonG1 length cont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9720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9A2A" w14:textId="77777777" w:rsidR="008D1C65" w:rsidRPr="00EA1B08" w:rsidRDefault="008D1C65" w:rsidP="001F305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91AB2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E58D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8D1C65" w:rsidRPr="004038D2" w14:paraId="48784D39" w14:textId="77777777" w:rsidTr="001F305D">
        <w:trPr>
          <w:trHeight w:val="30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40D3" w14:textId="77777777" w:rsidR="008D1C65" w:rsidRPr="00602C3A" w:rsidRDefault="008D1C65" w:rsidP="001F305D">
            <w:r w:rsidRPr="00602C3A">
              <w:t>VIII. with all noise and growth rate cont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9AD1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3EA9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BA140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F582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8D1C65" w:rsidRPr="004038D2" w14:paraId="0CC88D8E" w14:textId="77777777" w:rsidTr="001F305D">
        <w:trPr>
          <w:trHeight w:val="30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6B1C" w14:textId="77777777" w:rsidR="008D1C65" w:rsidRPr="00602C3A" w:rsidRDefault="008D1C65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2C3A">
              <w:t>IX. with all noise and all control mechanis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DE1F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3A01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0240A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47DC" w14:textId="77777777" w:rsidR="008D1C65" w:rsidRPr="004038D2" w:rsidRDefault="008D1C65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8D2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14:paraId="64AA7060" w14:textId="079AAA1B" w:rsidR="003E4EBD" w:rsidRDefault="003E4EBD"/>
    <w:sectPr w:rsidR="003E4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MDc1sjQ2NTA1tjBU0lEKTi0uzszPAykwrAUAAu62+ywAAAA="/>
  </w:docVars>
  <w:rsids>
    <w:rsidRoot w:val="008D1C65"/>
    <w:rsid w:val="0035478F"/>
    <w:rsid w:val="003E4EBD"/>
    <w:rsid w:val="007622CF"/>
    <w:rsid w:val="008D1C65"/>
    <w:rsid w:val="0091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3026F"/>
  <w15:chartTrackingRefBased/>
  <w15:docId w15:val="{1AD9939A-804E-4BEC-ABC4-3F78FA9E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C6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>Harvard University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li</dc:creator>
  <cp:keywords/>
  <dc:description/>
  <cp:lastModifiedBy>Liu, Xili</cp:lastModifiedBy>
  <cp:revision>1</cp:revision>
  <dcterms:created xsi:type="dcterms:W3CDTF">2023-11-17T15:12:00Z</dcterms:created>
  <dcterms:modified xsi:type="dcterms:W3CDTF">2023-11-17T15:12:00Z</dcterms:modified>
</cp:coreProperties>
</file>